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106" w:type="dxa"/>
        <w:tblLook w:val="04A0" w:firstRow="1" w:lastRow="0" w:firstColumn="1" w:lastColumn="0" w:noHBand="0" w:noVBand="1"/>
      </w:tblPr>
      <w:tblGrid>
        <w:gridCol w:w="4501"/>
        <w:gridCol w:w="3424"/>
        <w:gridCol w:w="2137"/>
        <w:gridCol w:w="1348"/>
        <w:gridCol w:w="1348"/>
        <w:gridCol w:w="1348"/>
      </w:tblGrid>
      <w:tr w:rsidR="0047641F" w:rsidRPr="00004ADA" w14:paraId="63D142F7" w14:textId="77777777" w:rsidTr="005F35BE">
        <w:trPr>
          <w:trHeight w:val="300"/>
        </w:trPr>
        <w:tc>
          <w:tcPr>
            <w:tcW w:w="4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A6738C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4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3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0AB82AC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4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oucher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C0DEE4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istribution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33CBF0" w14:textId="77777777" w:rsidR="0047641F" w:rsidRPr="00004ADA" w:rsidRDefault="00962E2C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TS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237A5F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4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TS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1A7396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04A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trnL</w:t>
            </w:r>
            <w:proofErr w:type="spellEnd"/>
            <w:r w:rsidRPr="00004A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-F</w:t>
            </w:r>
          </w:p>
        </w:tc>
      </w:tr>
      <w:tr w:rsidR="0089678D" w:rsidRPr="00004ADA" w14:paraId="4A098AC5" w14:textId="77777777" w:rsidTr="005F35BE">
        <w:trPr>
          <w:trHeight w:val="300"/>
        </w:trPr>
        <w:tc>
          <w:tcPr>
            <w:tcW w:w="45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705D9DA" w14:textId="61A0DD3A" w:rsidR="0089678D" w:rsidRPr="00004ADA" w:rsidRDefault="0089678D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group</w:t>
            </w:r>
          </w:p>
        </w:tc>
        <w:tc>
          <w:tcPr>
            <w:tcW w:w="342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768346A0" w14:textId="77777777" w:rsidR="0089678D" w:rsidRPr="00004ADA" w:rsidRDefault="0089678D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5395E70" w14:textId="77777777" w:rsidR="0089678D" w:rsidRDefault="0089678D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4E8C156" w14:textId="77777777" w:rsidR="0089678D" w:rsidRDefault="0089678D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04DC122" w14:textId="77777777" w:rsidR="0089678D" w:rsidRPr="00004ADA" w:rsidRDefault="0089678D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right w:val="nil"/>
            </w:tcBorders>
          </w:tcPr>
          <w:p w14:paraId="11F6F45F" w14:textId="77777777" w:rsidR="0089678D" w:rsidRPr="00004ADA" w:rsidRDefault="0089678D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6367D6" w:rsidRPr="006367D6" w14:paraId="2E66EFB6" w14:textId="77777777" w:rsidTr="005F35BE">
        <w:trPr>
          <w:trHeight w:val="300"/>
        </w:trPr>
        <w:tc>
          <w:tcPr>
            <w:tcW w:w="45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6E02F923" w14:textId="77777777" w:rsidR="006367D6" w:rsidRPr="00B949EC" w:rsidRDefault="006367D6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proofErr w:type="spellStart"/>
            <w:r w:rsidRPr="00B949EC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eastAsia="en-GB"/>
              </w:rPr>
              <w:t>Costularia</w:t>
            </w:r>
            <w:proofErr w:type="spellEnd"/>
            <w:r w:rsidRPr="00B949EC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9EC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eastAsia="en-GB"/>
              </w:rPr>
              <w:t>andringitrensis</w:t>
            </w:r>
            <w:proofErr w:type="spellEnd"/>
            <w:r w:rsidRPr="00B949E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 Larridon</w:t>
            </w:r>
          </w:p>
        </w:tc>
        <w:tc>
          <w:tcPr>
            <w:tcW w:w="342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31C93C7" w14:textId="77777777" w:rsidR="006367D6" w:rsidRPr="00AF7E54" w:rsidRDefault="006367D6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FR" w:eastAsia="en-GB"/>
              </w:rPr>
            </w:pPr>
            <w:r w:rsidRPr="00AF7E5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FR" w:eastAsia="en-GB"/>
              </w:rPr>
              <w:t>I. Larridon et al. 2010-0219 (GENT)</w:t>
            </w:r>
          </w:p>
        </w:tc>
        <w:tc>
          <w:tcPr>
            <w:tcW w:w="21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A5DE7AC" w14:textId="77777777" w:rsidR="006367D6" w:rsidRPr="00AF7E54" w:rsidRDefault="006367D6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FR" w:eastAsia="en-GB"/>
              </w:rPr>
            </w:pPr>
            <w:r w:rsidRPr="00AF7E5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FR" w:eastAsia="en-GB"/>
              </w:rPr>
              <w:t>C. Madagascar</w:t>
            </w:r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</w:tcPr>
          <w:p w14:paraId="7F8D9C08" w14:textId="5AF6E3C0" w:rsidR="006367D6" w:rsidRPr="009B6A9D" w:rsidRDefault="0010667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highlight w:val="cyan"/>
                <w:lang w:val="fr-FR" w:eastAsia="en-GB"/>
              </w:rPr>
            </w:pPr>
            <w:r w:rsidRPr="0010667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FR" w:eastAsia="en-GB"/>
              </w:rPr>
              <w:t>MH512812</w:t>
            </w:r>
            <w:r w:rsidR="00EC2C49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</w:tcPr>
          <w:p w14:paraId="76A7DB0F" w14:textId="03A0B190" w:rsidR="006367D6" w:rsidRPr="009B6A9D" w:rsidRDefault="00B47E5E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highlight w:val="cyan"/>
                <w:lang w:val="fr-FR" w:eastAsia="en-GB"/>
              </w:rPr>
            </w:pPr>
            <w:r w:rsidRPr="00106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H51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  <w:r w:rsidR="00EC2C49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1348" w:type="dxa"/>
            <w:tcBorders>
              <w:left w:val="nil"/>
              <w:right w:val="nil"/>
            </w:tcBorders>
          </w:tcPr>
          <w:p w14:paraId="208BCDE8" w14:textId="1392ACC3" w:rsidR="006367D6" w:rsidRPr="006367D6" w:rsidRDefault="005F35BE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fr-FR" w:eastAsia="en-GB"/>
              </w:rPr>
            </w:pPr>
            <w:r w:rsidRPr="00106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H51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  <w:r w:rsidR="00EC2C49">
              <w:rPr>
                <w:rFonts w:cs="Times New Roman"/>
                <w:b/>
                <w:bCs/>
                <w:szCs w:val="24"/>
              </w:rPr>
              <w:t>*</w:t>
            </w:r>
          </w:p>
        </w:tc>
      </w:tr>
      <w:tr w:rsidR="005F35BE" w:rsidRPr="00004ADA" w14:paraId="75CE5DC9" w14:textId="77777777" w:rsidTr="005F35BE">
        <w:trPr>
          <w:trHeight w:val="300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588F3" w14:textId="77777777" w:rsidR="0010667F" w:rsidRPr="00B949EC" w:rsidRDefault="0010667F" w:rsidP="002B2C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949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Costularia</w:t>
            </w:r>
            <w:proofErr w:type="spellEnd"/>
            <w:r w:rsidRPr="00B949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9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cadetii</w:t>
            </w:r>
            <w:proofErr w:type="spellEnd"/>
            <w:r w:rsidRPr="00B949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Pr="00B949EC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Larridon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3A419" w14:textId="77777777" w:rsidR="0010667F" w:rsidRPr="00AF7E54" w:rsidRDefault="0010667F" w:rsidP="002B2C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M. Luceño 4ML09 (UPOS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B3A69" w14:textId="77777777" w:rsidR="0010667F" w:rsidRPr="00AF7E54" w:rsidRDefault="0010667F" w:rsidP="002B2C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La Réunio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C9421" w14:textId="77777777" w:rsidR="0010667F" w:rsidRPr="00BF499E" w:rsidRDefault="0010667F" w:rsidP="002B2C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eastAsia="en-GB"/>
              </w:rPr>
            </w:pPr>
            <w:r w:rsidRPr="00106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H512813</w:t>
            </w:r>
            <w:r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B827D" w14:textId="3356FB28" w:rsidR="0010667F" w:rsidRPr="00BF499E" w:rsidRDefault="00B47E5E" w:rsidP="002B2C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eastAsia="en-GB"/>
              </w:rPr>
            </w:pPr>
            <w:r w:rsidRPr="00106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H51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  <w:r w:rsidR="0010667F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9E0B5" w14:textId="103BAD89" w:rsidR="0010667F" w:rsidRPr="00BF499E" w:rsidRDefault="005F35BE" w:rsidP="002B2C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eastAsia="en-GB"/>
              </w:rPr>
            </w:pPr>
            <w:r w:rsidRPr="00106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H51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  <w:r w:rsidR="0010667F">
              <w:rPr>
                <w:rFonts w:cs="Times New Roman"/>
                <w:b/>
                <w:bCs/>
                <w:szCs w:val="24"/>
              </w:rPr>
              <w:t>*</w:t>
            </w:r>
          </w:p>
        </w:tc>
      </w:tr>
      <w:tr w:rsidR="0047641F" w:rsidRPr="00004ADA" w14:paraId="44D25665" w14:textId="77777777" w:rsidTr="005F35BE">
        <w:trPr>
          <w:trHeight w:val="300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6D5F6" w14:textId="77777777" w:rsidR="0047641F" w:rsidRPr="00B949EC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9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Costularia</w:t>
            </w:r>
            <w:proofErr w:type="spellEnd"/>
            <w:r w:rsidRPr="00B949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9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humbertii</w:t>
            </w:r>
            <w:proofErr w:type="spellEnd"/>
            <w:r w:rsidRPr="00B949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9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sser</w:t>
            </w:r>
            <w:proofErr w:type="spellEnd"/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B04BA" w14:textId="77777777" w:rsidR="0047641F" w:rsidRPr="00AF7E54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. Humbert 23767 (P01868312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11C8E" w14:textId="77777777" w:rsidR="0047641F" w:rsidRPr="00AF7E54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dagasca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123EA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6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F31501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BA7EA" w14:textId="14C6A3BA" w:rsidR="0047641F" w:rsidRPr="00004ADA" w:rsidRDefault="00EC2C49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3BB">
              <w:rPr>
                <w:rFonts w:cs="Times New Roman"/>
                <w:szCs w:val="24"/>
              </w:rPr>
              <w:t>–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5A907" w14:textId="12161E18" w:rsidR="0047641F" w:rsidRPr="00004ADA" w:rsidRDefault="00EC2C49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3BB">
              <w:rPr>
                <w:rFonts w:cs="Times New Roman"/>
                <w:szCs w:val="24"/>
              </w:rPr>
              <w:t>–</w:t>
            </w:r>
          </w:p>
        </w:tc>
      </w:tr>
      <w:tr w:rsidR="009B6A9D" w:rsidRPr="009B6A9D" w14:paraId="6173E624" w14:textId="77777777" w:rsidTr="005F35BE">
        <w:trPr>
          <w:trHeight w:val="300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94D43" w14:textId="77777777" w:rsidR="009B6A9D" w:rsidRPr="00B949EC" w:rsidRDefault="009B6A9D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proofErr w:type="spellStart"/>
            <w:r w:rsidRPr="00B949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Costularia</w:t>
            </w:r>
            <w:proofErr w:type="spellEnd"/>
            <w:r w:rsidRPr="00B949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9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itremoensis</w:t>
            </w:r>
            <w:proofErr w:type="spellEnd"/>
            <w:r w:rsidRPr="00B949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Pr="00B949EC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Larridon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5E4C0" w14:textId="1B7F030B" w:rsidR="009B6A9D" w:rsidRPr="00AF7E54" w:rsidRDefault="007D2139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. Humbert &amp; C.F. </w:t>
            </w:r>
            <w:proofErr w:type="spellStart"/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ingle</w:t>
            </w:r>
            <w:proofErr w:type="spellEnd"/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4995 </w:t>
            </w:r>
            <w:r w:rsidR="009B6A9D"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P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55253" w14:textId="77777777" w:rsidR="009B6A9D" w:rsidRPr="00AF7E54" w:rsidRDefault="009B6A9D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3F2F4" w14:textId="2C70E14E" w:rsidR="009B6A9D" w:rsidRPr="009B6A9D" w:rsidRDefault="0010667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eastAsia="en-GB"/>
              </w:rPr>
            </w:pPr>
            <w:r w:rsidRPr="00106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H512814</w:t>
            </w:r>
            <w:r w:rsidR="00EC2C49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C21FB" w14:textId="23E6AA9B" w:rsidR="009B6A9D" w:rsidRPr="009B6A9D" w:rsidRDefault="00BE0910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eastAsia="en-GB"/>
              </w:rPr>
            </w:pPr>
            <w:r w:rsidRPr="00106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H51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  <w:r w:rsidR="00EC2C49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05B86" w14:textId="6BF2BFB4" w:rsidR="009B6A9D" w:rsidRPr="009B6A9D" w:rsidRDefault="005F35BE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eastAsia="en-GB"/>
              </w:rPr>
            </w:pPr>
            <w:r w:rsidRPr="00106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H51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  <w:r w:rsidR="00EC2C49">
              <w:rPr>
                <w:rFonts w:cs="Times New Roman"/>
                <w:b/>
                <w:bCs/>
                <w:szCs w:val="24"/>
              </w:rPr>
              <w:t>*</w:t>
            </w:r>
          </w:p>
        </w:tc>
      </w:tr>
      <w:tr w:rsidR="009B6A9D" w:rsidRPr="00004ADA" w14:paraId="3815444F" w14:textId="77777777" w:rsidTr="005F35BE">
        <w:trPr>
          <w:trHeight w:val="300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0D157" w14:textId="77777777" w:rsidR="009B6A9D" w:rsidRPr="00B949EC" w:rsidRDefault="009B6A9D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BBD69" w14:textId="77777777" w:rsidR="009B6A9D" w:rsidRPr="00AF7E54" w:rsidRDefault="009B6A9D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. Humbert 30060 (P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E57F0" w14:textId="77777777" w:rsidR="009B6A9D" w:rsidRPr="00AF7E54" w:rsidRDefault="009B6A9D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05028" w14:textId="041167D1" w:rsidR="009B6A9D" w:rsidRPr="009B6A9D" w:rsidRDefault="0010667F" w:rsidP="009B6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eastAsia="en-GB"/>
              </w:rPr>
            </w:pPr>
            <w:r w:rsidRPr="00106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H512815</w:t>
            </w:r>
            <w:r w:rsidR="00EC2C49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FCA54" w14:textId="4338F356" w:rsidR="009B6A9D" w:rsidRPr="00004ADA" w:rsidRDefault="00BE0910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6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H51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  <w:r w:rsidR="00EC2C49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1AA0C" w14:textId="758D40A7" w:rsidR="009B6A9D" w:rsidRPr="00004ADA" w:rsidRDefault="00EC2C49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3BB">
              <w:rPr>
                <w:rFonts w:cs="Times New Roman"/>
                <w:szCs w:val="24"/>
              </w:rPr>
              <w:t>–</w:t>
            </w:r>
          </w:p>
        </w:tc>
      </w:tr>
      <w:tr w:rsidR="0047641F" w:rsidRPr="00004ADA" w14:paraId="43799AFA" w14:textId="77777777" w:rsidTr="005F35BE">
        <w:trPr>
          <w:trHeight w:val="300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83B6F" w14:textId="77777777" w:rsidR="0047641F" w:rsidRPr="00B949EC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9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Costularia</w:t>
            </w:r>
            <w:proofErr w:type="spellEnd"/>
            <w:r w:rsidRPr="00B949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9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leucocarpa</w:t>
            </w:r>
            <w:proofErr w:type="spellEnd"/>
            <w:r w:rsidRPr="00B949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B949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idl</w:t>
            </w:r>
            <w:proofErr w:type="spellEnd"/>
            <w:r w:rsidRPr="00B949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) </w:t>
            </w:r>
            <w:proofErr w:type="spellStart"/>
            <w:r w:rsidRPr="00B949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.Pfeiff</w:t>
            </w:r>
            <w:proofErr w:type="spellEnd"/>
            <w:r w:rsidRPr="00B949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CC3AD" w14:textId="77777777" w:rsidR="0047641F" w:rsidRPr="00AF7E54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I. Larridon et al. 2010-0237 (GENT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BA015" w14:textId="77777777" w:rsidR="0047641F" w:rsidRPr="00AF7E54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dagasca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93678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F31502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B88B7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1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F31496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89644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F314977</w:t>
            </w:r>
          </w:p>
        </w:tc>
      </w:tr>
      <w:tr w:rsidR="005510F3" w:rsidRPr="00004ADA" w14:paraId="08B0310D" w14:textId="77777777" w:rsidTr="005F35BE">
        <w:trPr>
          <w:trHeight w:val="300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B2E6E" w14:textId="77777777" w:rsidR="005510F3" w:rsidRPr="00B949EC" w:rsidRDefault="005510F3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101FD" w14:textId="77777777" w:rsidR="005510F3" w:rsidRPr="00AF7E54" w:rsidRDefault="000D73D1" w:rsidP="00F97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en-GB"/>
              </w:rPr>
            </w:pPr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en-GB"/>
              </w:rPr>
              <w:t>C. Rakotovao 3556 (GENT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5FA16" w14:textId="77777777" w:rsidR="005510F3" w:rsidRPr="00AF7E54" w:rsidRDefault="005510F3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7FA27" w14:textId="0D4E587B" w:rsidR="005510F3" w:rsidRPr="000D73D1" w:rsidRDefault="0010667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eastAsia="en-GB"/>
              </w:rPr>
            </w:pPr>
            <w:r w:rsidRPr="00106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H512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="00EC2C49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4940B" w14:textId="57F03FDE" w:rsidR="005510F3" w:rsidRPr="000D73D1" w:rsidRDefault="003B1DC6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eastAsia="en-GB"/>
              </w:rPr>
            </w:pPr>
            <w:r w:rsidRPr="00E603BB">
              <w:rPr>
                <w:rFonts w:cs="Times New Roman"/>
                <w:szCs w:val="24"/>
              </w:rPr>
              <w:t>–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036B9" w14:textId="25D072A4" w:rsidR="005510F3" w:rsidRDefault="005F35BE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6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H51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  <w:r w:rsidR="00EC2C49">
              <w:rPr>
                <w:rFonts w:cs="Times New Roman"/>
                <w:b/>
                <w:bCs/>
                <w:szCs w:val="24"/>
              </w:rPr>
              <w:t>*</w:t>
            </w:r>
          </w:p>
        </w:tc>
      </w:tr>
      <w:tr w:rsidR="0047641F" w:rsidRPr="00004ADA" w14:paraId="6186E763" w14:textId="77777777" w:rsidTr="005F35BE">
        <w:trPr>
          <w:trHeight w:val="300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66B07" w14:textId="77777777" w:rsidR="0047641F" w:rsidRPr="00B949EC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</w:pPr>
            <w:proofErr w:type="spellStart"/>
            <w:r w:rsidRPr="00B949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en-GB"/>
              </w:rPr>
              <w:t>Costularia</w:t>
            </w:r>
            <w:proofErr w:type="spellEnd"/>
            <w:r w:rsidRPr="00B949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en-GB"/>
              </w:rPr>
              <w:t xml:space="preserve"> </w:t>
            </w:r>
            <w:proofErr w:type="spellStart"/>
            <w:r w:rsidRPr="00B949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en-GB"/>
              </w:rPr>
              <w:t>melicoides</w:t>
            </w:r>
            <w:proofErr w:type="spellEnd"/>
            <w:r w:rsidRPr="00B949EC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 xml:space="preserve"> (</w:t>
            </w:r>
            <w:proofErr w:type="spellStart"/>
            <w:r w:rsidRPr="00B949EC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Poir</w:t>
            </w:r>
            <w:proofErr w:type="spellEnd"/>
            <w:r w:rsidRPr="00B949EC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 xml:space="preserve">.) </w:t>
            </w:r>
            <w:proofErr w:type="spellStart"/>
            <w:r w:rsidRPr="00B949EC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C.B.Clarke</w:t>
            </w:r>
            <w:proofErr w:type="spellEnd"/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4EB4D" w14:textId="77777777" w:rsidR="0047641F" w:rsidRPr="00AF7E54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en-GB"/>
              </w:rPr>
            </w:pPr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en-GB"/>
              </w:rPr>
              <w:t>H.J. Lam &amp; Meeuse 5257 (L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390D6" w14:textId="77777777" w:rsidR="0047641F" w:rsidRPr="00AF7E54" w:rsidRDefault="0047641F" w:rsidP="00107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scarene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82D7E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F31502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62D1E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F31496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D926B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F314978</w:t>
            </w:r>
          </w:p>
        </w:tc>
      </w:tr>
      <w:tr w:rsidR="001074A0" w:rsidRPr="00007621" w14:paraId="2CB4CCCC" w14:textId="77777777" w:rsidTr="005F35BE">
        <w:trPr>
          <w:trHeight w:val="300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7BCF9" w14:textId="77777777" w:rsidR="001074A0" w:rsidRPr="00B949EC" w:rsidRDefault="001074A0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9678A" w14:textId="77777777" w:rsidR="001074A0" w:rsidRPr="00AF7E54" w:rsidRDefault="001074A0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. Luceño 128ML08 (UPOS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5CCC2" w14:textId="77777777" w:rsidR="001074A0" w:rsidRPr="00AF7E54" w:rsidRDefault="001074A0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D0E16" w14:textId="1764A535" w:rsidR="001074A0" w:rsidRPr="00007621" w:rsidRDefault="0010667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eastAsia="en-GB"/>
              </w:rPr>
            </w:pPr>
            <w:r w:rsidRPr="00106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H512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="00EC2C49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23324" w14:textId="39891354" w:rsidR="001074A0" w:rsidRPr="00007621" w:rsidRDefault="00BE0910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eastAsia="en-GB"/>
              </w:rPr>
            </w:pPr>
            <w:r w:rsidRPr="00106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H51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  <w:r w:rsidR="00EC2C49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0BB0E" w14:textId="17D1AEAF" w:rsidR="001074A0" w:rsidRPr="00007621" w:rsidRDefault="005F35BE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eastAsia="en-GB"/>
              </w:rPr>
            </w:pPr>
            <w:r w:rsidRPr="00106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H51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  <w:r w:rsidR="00EC2C49">
              <w:rPr>
                <w:rFonts w:cs="Times New Roman"/>
                <w:b/>
                <w:bCs/>
                <w:szCs w:val="24"/>
              </w:rPr>
              <w:t>*</w:t>
            </w:r>
          </w:p>
        </w:tc>
      </w:tr>
      <w:tr w:rsidR="001074A0" w:rsidRPr="00004ADA" w14:paraId="12BA5C89" w14:textId="77777777" w:rsidTr="005F35BE">
        <w:trPr>
          <w:trHeight w:val="300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1773E" w14:textId="77777777" w:rsidR="001074A0" w:rsidRPr="00B949EC" w:rsidRDefault="001074A0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843CA" w14:textId="77777777" w:rsidR="001074A0" w:rsidRPr="00AF7E54" w:rsidRDefault="001074A0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. Luceño 17ML09 (UPOS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D740D" w14:textId="77777777" w:rsidR="001074A0" w:rsidRPr="00AF7E54" w:rsidRDefault="001074A0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9DE22" w14:textId="4C864928" w:rsidR="001074A0" w:rsidRDefault="0010667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6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H512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="00EC2C49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B75CD" w14:textId="2BDF617C" w:rsidR="001074A0" w:rsidRDefault="00BE0910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6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H51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  <w:r w:rsidR="00EC2C49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2FCD6" w14:textId="3E345140" w:rsidR="001074A0" w:rsidRDefault="005F35BE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6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H51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  <w:r w:rsidR="00EC2C49">
              <w:rPr>
                <w:rFonts w:cs="Times New Roman"/>
                <w:b/>
                <w:bCs/>
                <w:szCs w:val="24"/>
              </w:rPr>
              <w:t>*</w:t>
            </w:r>
          </w:p>
        </w:tc>
      </w:tr>
      <w:tr w:rsidR="0047641F" w:rsidRPr="00004ADA" w14:paraId="3C881E64" w14:textId="77777777" w:rsidTr="005F35BE">
        <w:trPr>
          <w:trHeight w:val="300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CAF7E" w14:textId="77777777" w:rsidR="0047641F" w:rsidRPr="00B949EC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9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Costularia</w:t>
            </w:r>
            <w:proofErr w:type="spellEnd"/>
            <w:r w:rsidRPr="00B949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9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melleri</w:t>
            </w:r>
            <w:proofErr w:type="spellEnd"/>
            <w:r w:rsidRPr="00B949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Baker) </w:t>
            </w:r>
            <w:proofErr w:type="spellStart"/>
            <w:r w:rsidRPr="00B949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B.Clarke</w:t>
            </w:r>
            <w:proofErr w:type="spellEnd"/>
            <w:r w:rsidRPr="00B949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ex </w:t>
            </w:r>
            <w:proofErr w:type="spellStart"/>
            <w:r w:rsidRPr="00B949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erm</w:t>
            </w:r>
            <w:proofErr w:type="spellEnd"/>
            <w:r w:rsidRPr="00B949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51F55" w14:textId="77777777" w:rsidR="0047641F" w:rsidRPr="00AF7E54" w:rsidRDefault="0047641F" w:rsidP="00EE2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I. Larridon et al. 2010-0249 (GENT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FE050" w14:textId="77777777" w:rsidR="0047641F" w:rsidRPr="00AF7E54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. Madagasca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D2E22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0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F31502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FBCB9" w14:textId="77777777" w:rsidR="0047641F" w:rsidRPr="00004ADA" w:rsidRDefault="0047641F" w:rsidP="00B13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1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F314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7CE09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F314979</w:t>
            </w:r>
          </w:p>
        </w:tc>
      </w:tr>
      <w:tr w:rsidR="0047641F" w:rsidRPr="00004ADA" w14:paraId="1B5226AF" w14:textId="77777777" w:rsidTr="005F35BE">
        <w:trPr>
          <w:trHeight w:val="300"/>
        </w:trPr>
        <w:tc>
          <w:tcPr>
            <w:tcW w:w="45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02A41D" w14:textId="77777777" w:rsidR="0047641F" w:rsidRPr="00B949EC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9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Costularia</w:t>
            </w:r>
            <w:proofErr w:type="spellEnd"/>
            <w:r w:rsidRPr="00B949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9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natalensis</w:t>
            </w:r>
            <w:proofErr w:type="spellEnd"/>
            <w:r w:rsidRPr="00B949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9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B.Clarke</w:t>
            </w:r>
            <w:proofErr w:type="spellEnd"/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ED8CE" w14:textId="77777777" w:rsidR="0047641F" w:rsidRPr="00AF7E54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. Browning 531 (GENT)</w:t>
            </w:r>
          </w:p>
        </w:tc>
        <w:tc>
          <w:tcPr>
            <w:tcW w:w="21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B042BC" w14:textId="77777777" w:rsidR="0047641F" w:rsidRPr="00AF7E54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awi to S. Afri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CEF59" w14:textId="77777777" w:rsidR="0047641F" w:rsidRPr="00004ADA" w:rsidRDefault="0047641F" w:rsidP="00760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0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F315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72D5A" w14:textId="77777777" w:rsidR="0047641F" w:rsidRPr="00004ADA" w:rsidRDefault="0047641F" w:rsidP="00B13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1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F314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3D7FF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F314980</w:t>
            </w:r>
          </w:p>
        </w:tc>
      </w:tr>
      <w:tr w:rsidR="0047641F" w:rsidRPr="00004ADA" w14:paraId="7632E926" w14:textId="77777777" w:rsidTr="005F35BE">
        <w:trPr>
          <w:trHeight w:val="300"/>
        </w:trPr>
        <w:tc>
          <w:tcPr>
            <w:tcW w:w="45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9A2C145" w14:textId="77777777" w:rsidR="0047641F" w:rsidRPr="00B949EC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D48A9" w14:textId="77777777" w:rsidR="0047641F" w:rsidRPr="00AF7E54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.A. Verboom 773 (BOL)</w:t>
            </w:r>
          </w:p>
        </w:tc>
        <w:tc>
          <w:tcPr>
            <w:tcW w:w="213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B395801" w14:textId="77777777" w:rsidR="0047641F" w:rsidRPr="00AF7E54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20BAE" w14:textId="77777777" w:rsidR="0047641F" w:rsidRPr="0009445D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55354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712EF" w14:textId="77777777" w:rsidR="0047641F" w:rsidRPr="00250D92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55344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E5D6D" w14:textId="20A2C916" w:rsidR="0047641F" w:rsidRPr="00250D92" w:rsidRDefault="00EC2C49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3BB">
              <w:rPr>
                <w:rFonts w:cs="Times New Roman"/>
                <w:szCs w:val="24"/>
              </w:rPr>
              <w:t>–</w:t>
            </w:r>
          </w:p>
        </w:tc>
      </w:tr>
      <w:tr w:rsidR="0047641F" w:rsidRPr="00004ADA" w14:paraId="35B6383E" w14:textId="77777777" w:rsidTr="005F35BE">
        <w:trPr>
          <w:trHeight w:val="300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74CBF" w14:textId="77777777" w:rsidR="0047641F" w:rsidRPr="00B949EC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</w:pPr>
            <w:proofErr w:type="spellStart"/>
            <w:r w:rsidRPr="00B949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en-GB"/>
              </w:rPr>
              <w:t>Costularia</w:t>
            </w:r>
            <w:proofErr w:type="spellEnd"/>
            <w:r w:rsidRPr="00B949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en-GB"/>
              </w:rPr>
              <w:t xml:space="preserve"> </w:t>
            </w:r>
            <w:proofErr w:type="spellStart"/>
            <w:r w:rsidRPr="00B949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en-GB"/>
              </w:rPr>
              <w:t>pantopoda</w:t>
            </w:r>
            <w:proofErr w:type="spellEnd"/>
            <w:r w:rsidRPr="00B949EC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 xml:space="preserve"> (Baker) </w:t>
            </w:r>
            <w:proofErr w:type="spellStart"/>
            <w:r w:rsidRPr="00B949EC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C.B.Clarke</w:t>
            </w:r>
            <w:proofErr w:type="spellEnd"/>
            <w:r w:rsidRPr="00B949EC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 xml:space="preserve"> ex </w:t>
            </w:r>
            <w:proofErr w:type="spellStart"/>
            <w:r w:rsidRPr="00B949EC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Cherm</w:t>
            </w:r>
            <w:proofErr w:type="spellEnd"/>
            <w:r w:rsidRPr="00B949EC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 xml:space="preserve">. var. </w:t>
            </w:r>
            <w:proofErr w:type="spellStart"/>
            <w:r w:rsidRPr="00B949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en-GB"/>
              </w:rPr>
              <w:t>pantopoda</w:t>
            </w:r>
            <w:proofErr w:type="spellEnd"/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7EB43" w14:textId="77777777" w:rsidR="0047641F" w:rsidRPr="00AF7E54" w:rsidRDefault="0047641F" w:rsidP="00EE2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I. Larridon et al. 2010-0144 (GENT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96C2A" w14:textId="77777777" w:rsidR="0047641F" w:rsidRPr="00AF7E54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. Madagasca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766CA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F31502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F43ED" w14:textId="77777777" w:rsidR="0047641F" w:rsidRPr="00004ADA" w:rsidRDefault="0047641F" w:rsidP="00B13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1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F314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DAE58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F314982</w:t>
            </w:r>
          </w:p>
        </w:tc>
      </w:tr>
      <w:tr w:rsidR="0047641F" w:rsidRPr="00004ADA" w14:paraId="1E8CE27F" w14:textId="77777777" w:rsidTr="005F35BE">
        <w:trPr>
          <w:trHeight w:val="300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64DEC" w14:textId="77777777" w:rsidR="0047641F" w:rsidRPr="00B949EC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9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Costularia</w:t>
            </w:r>
            <w:proofErr w:type="spellEnd"/>
            <w:r w:rsidRPr="00B949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9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antopoda</w:t>
            </w:r>
            <w:proofErr w:type="spellEnd"/>
            <w:r w:rsidRPr="00B949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var. </w:t>
            </w:r>
            <w:proofErr w:type="spellStart"/>
            <w:r w:rsidRPr="00B949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baronii</w:t>
            </w:r>
            <w:proofErr w:type="spellEnd"/>
            <w:r w:rsidRPr="00B949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B949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</w:t>
            </w:r>
            <w:proofErr w:type="gramStart"/>
            <w:r w:rsidRPr="00B949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.Clarke</w:t>
            </w:r>
            <w:proofErr w:type="spellEnd"/>
            <w:proofErr w:type="gramEnd"/>
            <w:r w:rsidRPr="00B949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) </w:t>
            </w:r>
            <w:proofErr w:type="spellStart"/>
            <w:r w:rsidRPr="00B949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ük</w:t>
            </w:r>
            <w:proofErr w:type="spellEnd"/>
            <w:r w:rsidRPr="00B949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80903" w14:textId="77777777" w:rsidR="0047641F" w:rsidRPr="00AF7E54" w:rsidRDefault="0047641F" w:rsidP="00EE2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I. Larridon et al. 2010-0153 (GENT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E8D5C" w14:textId="77777777" w:rsidR="0047641F" w:rsidRPr="00AF7E54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C. &amp; C. Madagasca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1D105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F31502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C9B69" w14:textId="77777777" w:rsidR="0047641F" w:rsidRPr="00004ADA" w:rsidRDefault="0047641F" w:rsidP="00B13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1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F314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2E8E1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F314983</w:t>
            </w:r>
          </w:p>
        </w:tc>
      </w:tr>
      <w:tr w:rsidR="008B665D" w:rsidRPr="00E34ED2" w14:paraId="34EC1466" w14:textId="77777777" w:rsidTr="005F35BE">
        <w:trPr>
          <w:trHeight w:val="300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9E50D" w14:textId="77777777" w:rsidR="008B665D" w:rsidRPr="00B949EC" w:rsidRDefault="008B665D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4DF11" w14:textId="77777777" w:rsidR="008B665D" w:rsidRPr="00AF7E54" w:rsidRDefault="00470EEF" w:rsidP="00470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I. Larridon et al. 2010-0139 (GENT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E639F" w14:textId="77777777" w:rsidR="008B665D" w:rsidRPr="00AF7E54" w:rsidRDefault="008B665D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09970" w14:textId="629B7BD8" w:rsidR="008B665D" w:rsidRPr="00E34ED2" w:rsidRDefault="0010667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eastAsia="en-GB"/>
              </w:rPr>
            </w:pPr>
            <w:r w:rsidRPr="00106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H51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  <w:r w:rsidR="00EC2C49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B2CE3" w14:textId="6BD937B7" w:rsidR="008B665D" w:rsidRPr="00E34ED2" w:rsidRDefault="00BE0910" w:rsidP="00B13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eastAsia="en-GB"/>
              </w:rPr>
            </w:pPr>
            <w:r w:rsidRPr="00106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H51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  <w:r w:rsidR="00EC2C49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5DA14" w14:textId="77777777" w:rsidR="008B665D" w:rsidRPr="00E34ED2" w:rsidRDefault="008B665D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eastAsia="en-GB"/>
              </w:rPr>
            </w:pPr>
          </w:p>
        </w:tc>
      </w:tr>
      <w:tr w:rsidR="0047641F" w:rsidRPr="00004ADA" w14:paraId="44D7EDD4" w14:textId="77777777" w:rsidTr="005F35BE">
        <w:trPr>
          <w:trHeight w:val="300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74C71" w14:textId="77777777" w:rsidR="0047641F" w:rsidRPr="00B949EC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9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Costularia</w:t>
            </w:r>
            <w:proofErr w:type="spellEnd"/>
            <w:r w:rsidRPr="00B949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9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antopoda</w:t>
            </w:r>
            <w:proofErr w:type="spellEnd"/>
            <w:r w:rsidRPr="00B949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var. </w:t>
            </w:r>
            <w:proofErr w:type="spellStart"/>
            <w:r w:rsidRPr="00B949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robusta</w:t>
            </w:r>
            <w:proofErr w:type="spellEnd"/>
            <w:r w:rsidRPr="00B949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B949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erm</w:t>
            </w:r>
            <w:proofErr w:type="spellEnd"/>
            <w:r w:rsidRPr="00B949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) </w:t>
            </w:r>
            <w:proofErr w:type="spellStart"/>
            <w:r w:rsidRPr="00B949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ük</w:t>
            </w:r>
            <w:proofErr w:type="spellEnd"/>
            <w:r w:rsidRPr="00B949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C7E83" w14:textId="77777777" w:rsidR="0047641F" w:rsidRPr="00AF7E54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.J. </w:t>
            </w:r>
            <w:proofErr w:type="spellStart"/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zafitsalama</w:t>
            </w:r>
            <w:proofErr w:type="spellEnd"/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431 (P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E6445" w14:textId="77777777" w:rsidR="0047641F" w:rsidRPr="00AF7E54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. Madagasca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98E7E" w14:textId="77777777" w:rsidR="0047641F" w:rsidRPr="00004ADA" w:rsidRDefault="0047641F" w:rsidP="00106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F31502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C7967" w14:textId="77777777" w:rsidR="0047641F" w:rsidRPr="00004ADA" w:rsidRDefault="0047641F" w:rsidP="00B13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1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F314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A2130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F314984</w:t>
            </w:r>
          </w:p>
        </w:tc>
      </w:tr>
      <w:tr w:rsidR="008B665D" w:rsidRPr="00E34ED2" w14:paraId="2C1C323F" w14:textId="77777777" w:rsidTr="005F35BE">
        <w:trPr>
          <w:trHeight w:val="300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BAB1E" w14:textId="77777777" w:rsidR="008B665D" w:rsidRPr="00B949EC" w:rsidRDefault="008B665D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07437" w14:textId="77777777" w:rsidR="008B665D" w:rsidRPr="00AF7E54" w:rsidRDefault="00E34ED2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M.W. </w:t>
            </w:r>
            <w:proofErr w:type="spellStart"/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Callmander</w:t>
            </w:r>
            <w:proofErr w:type="spellEnd"/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 et al. 445 (P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7456A" w14:textId="77777777" w:rsidR="008B665D" w:rsidRPr="00AF7E54" w:rsidRDefault="008B665D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EA868" w14:textId="2D2254E6" w:rsidR="008B665D" w:rsidRPr="00E34ED2" w:rsidRDefault="0010667F" w:rsidP="00106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eastAsia="en-GB"/>
              </w:rPr>
            </w:pPr>
            <w:r w:rsidRPr="00106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H51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  <w:r w:rsidR="00EC2C49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F80C4" w14:textId="5402F331" w:rsidR="008B665D" w:rsidRPr="00E34ED2" w:rsidRDefault="00EC2C49" w:rsidP="00B13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eastAsia="en-GB"/>
              </w:rPr>
            </w:pPr>
            <w:r w:rsidRPr="00E603BB">
              <w:rPr>
                <w:rFonts w:cs="Times New Roman"/>
                <w:szCs w:val="24"/>
              </w:rPr>
              <w:t>–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B90BC" w14:textId="10388216" w:rsidR="008B665D" w:rsidRPr="00E34ED2" w:rsidRDefault="00EC2C49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eastAsia="en-GB"/>
              </w:rPr>
            </w:pPr>
            <w:r w:rsidRPr="00E603BB">
              <w:rPr>
                <w:rFonts w:cs="Times New Roman"/>
                <w:szCs w:val="24"/>
              </w:rPr>
              <w:t>–</w:t>
            </w:r>
          </w:p>
        </w:tc>
      </w:tr>
      <w:tr w:rsidR="006A1947" w:rsidRPr="00E34ED2" w14:paraId="5918C675" w14:textId="77777777" w:rsidTr="005F35BE">
        <w:trPr>
          <w:trHeight w:val="300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06C55" w14:textId="15435787" w:rsidR="006A1947" w:rsidRPr="00B949EC" w:rsidRDefault="006A1947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949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Costularia</w:t>
            </w:r>
            <w:proofErr w:type="spellEnd"/>
            <w:r w:rsidRPr="00B949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="00B949EC" w:rsidRPr="00B949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cf. </w:t>
            </w:r>
            <w:proofErr w:type="spellStart"/>
            <w:r w:rsidR="00B949EC" w:rsidRPr="00B949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antopoda</w:t>
            </w:r>
            <w:proofErr w:type="spellEnd"/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8E3BB" w14:textId="77777777" w:rsidR="006A1947" w:rsidRPr="00AF7E54" w:rsidRDefault="006A1947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. Humbert 30061 (P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53128" w14:textId="77777777" w:rsidR="006A1947" w:rsidRPr="00AF7E54" w:rsidRDefault="006A1947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. Madagasca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BBC86" w14:textId="7AB15846" w:rsidR="006A1947" w:rsidRPr="004E7B3E" w:rsidRDefault="0010667F" w:rsidP="00106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eastAsia="en-GB"/>
              </w:rPr>
            </w:pPr>
            <w:r w:rsidRPr="00106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H51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  <w:r w:rsidR="00EC2C49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C42AF" w14:textId="275A757D" w:rsidR="006A1947" w:rsidRPr="00E34ED2" w:rsidRDefault="00BE0910" w:rsidP="00B13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eastAsia="en-GB"/>
              </w:rPr>
            </w:pPr>
            <w:r w:rsidRPr="00106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H51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  <w:r w:rsidR="00EC2C49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723E4" w14:textId="5CF1533D" w:rsidR="006A1947" w:rsidRPr="00E34ED2" w:rsidRDefault="00A167D2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eastAsia="en-GB"/>
              </w:rPr>
            </w:pPr>
            <w:r w:rsidRPr="00106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H51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</w:tr>
      <w:tr w:rsidR="0047641F" w:rsidRPr="00004ADA" w14:paraId="2A790641" w14:textId="77777777" w:rsidTr="005F35BE">
        <w:trPr>
          <w:trHeight w:val="300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24E2C" w14:textId="77777777" w:rsidR="0047641F" w:rsidRPr="00B949EC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9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Costularia</w:t>
            </w:r>
            <w:proofErr w:type="spellEnd"/>
            <w:r w:rsidRPr="00B949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9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urpurea</w:t>
            </w:r>
            <w:proofErr w:type="spellEnd"/>
            <w:r w:rsidRPr="00B949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9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erm</w:t>
            </w:r>
            <w:proofErr w:type="spellEnd"/>
            <w:r w:rsidRPr="00B949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DB563" w14:textId="77777777" w:rsidR="0047641F" w:rsidRPr="00AF7E54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. Armand 74 (P01898127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49B23" w14:textId="77777777" w:rsidR="0047641F" w:rsidRPr="00AF7E54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. Madagasca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07770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F31501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2E8EB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F31496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E420E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F314986</w:t>
            </w:r>
          </w:p>
        </w:tc>
      </w:tr>
      <w:tr w:rsidR="006D410E" w:rsidRPr="006D410E" w14:paraId="2B8C2037" w14:textId="77777777" w:rsidTr="005F35BE">
        <w:trPr>
          <w:trHeight w:val="300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1A621" w14:textId="77777777" w:rsidR="006D410E" w:rsidRPr="00B949EC" w:rsidRDefault="006D410E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F3ADE" w14:textId="77777777" w:rsidR="006D410E" w:rsidRPr="00AF7E54" w:rsidRDefault="006D410E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L. </w:t>
            </w:r>
            <w:proofErr w:type="spellStart"/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Nusbaumer</w:t>
            </w:r>
            <w:proofErr w:type="spellEnd"/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 &amp; P. </w:t>
            </w:r>
            <w:proofErr w:type="spellStart"/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Ranirison</w:t>
            </w:r>
            <w:proofErr w:type="spellEnd"/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 1677</w:t>
            </w:r>
            <w:r w:rsidR="00BD6951"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 (G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252A7" w14:textId="77777777" w:rsidR="006D410E" w:rsidRPr="00AF7E54" w:rsidRDefault="006D410E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9C230" w14:textId="1E092BB8" w:rsidR="006D410E" w:rsidRPr="006D410E" w:rsidRDefault="0010667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eastAsia="en-GB"/>
              </w:rPr>
            </w:pPr>
            <w:r w:rsidRPr="00106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H51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  <w:r w:rsidR="00EC2C49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B6608" w14:textId="295D3813" w:rsidR="006D410E" w:rsidRPr="006D410E" w:rsidRDefault="00BE0910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eastAsia="en-GB"/>
              </w:rPr>
            </w:pPr>
            <w:r w:rsidRPr="00106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H51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  <w:r w:rsidR="00EC2C49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61C65" w14:textId="3B6F9BBD" w:rsidR="006D410E" w:rsidRPr="006D410E" w:rsidRDefault="00A167D2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eastAsia="en-GB"/>
              </w:rPr>
            </w:pPr>
            <w:r w:rsidRPr="00106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H51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  <w:r w:rsidR="00EC2C49">
              <w:rPr>
                <w:rFonts w:cs="Times New Roman"/>
                <w:b/>
                <w:bCs/>
                <w:szCs w:val="24"/>
              </w:rPr>
              <w:t>*</w:t>
            </w:r>
          </w:p>
        </w:tc>
      </w:tr>
      <w:tr w:rsidR="006D410E" w:rsidRPr="00004ADA" w14:paraId="2D257E19" w14:textId="77777777" w:rsidTr="005F35BE">
        <w:trPr>
          <w:trHeight w:val="300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CA96F" w14:textId="77777777" w:rsidR="006D410E" w:rsidRPr="00B949EC" w:rsidRDefault="006D410E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CDDCB" w14:textId="77777777" w:rsidR="006D410E" w:rsidRPr="00AF7E54" w:rsidRDefault="006D410E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L. </w:t>
            </w:r>
            <w:proofErr w:type="spellStart"/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Nusbaumer</w:t>
            </w:r>
            <w:proofErr w:type="spellEnd"/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 &amp; P. </w:t>
            </w:r>
            <w:proofErr w:type="spellStart"/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Ranirison</w:t>
            </w:r>
            <w:proofErr w:type="spellEnd"/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 1754</w:t>
            </w:r>
            <w:r w:rsidR="00BD6951"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 (G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57FC1" w14:textId="77777777" w:rsidR="006D410E" w:rsidRPr="00AF7E54" w:rsidRDefault="006D410E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2BBC5" w14:textId="1CD57B14" w:rsidR="006D410E" w:rsidRDefault="0010667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6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H51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  <w:r w:rsidR="00EC2C49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A584C" w14:textId="777FAE8B" w:rsidR="006D410E" w:rsidRDefault="00BE0910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6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H51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  <w:r w:rsidR="00EC2C49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A2C61" w14:textId="041750F4" w:rsidR="006D410E" w:rsidRDefault="00A167D2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6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H51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  <w:r w:rsidR="00EC2C49">
              <w:rPr>
                <w:rFonts w:cs="Times New Roman"/>
                <w:b/>
                <w:bCs/>
                <w:szCs w:val="24"/>
              </w:rPr>
              <w:t>*</w:t>
            </w:r>
          </w:p>
        </w:tc>
      </w:tr>
      <w:tr w:rsidR="00067133" w:rsidRPr="00004ADA" w14:paraId="35C59401" w14:textId="77777777" w:rsidTr="00A07C52">
        <w:trPr>
          <w:trHeight w:val="300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79D1C" w14:textId="6822B72E" w:rsidR="00067133" w:rsidRPr="00B949EC" w:rsidRDefault="00067133" w:rsidP="00A07C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(</w:t>
            </w:r>
            <w:proofErr w:type="spellStart"/>
            <w:r w:rsidRPr="00B949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Costularia</w:t>
            </w:r>
            <w:proofErr w:type="spellEnd"/>
            <w:r w:rsidRPr="00B949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9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laxa</w:t>
            </w:r>
            <w:proofErr w:type="spellEnd"/>
            <w:r w:rsidRPr="00B949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9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erm</w:t>
            </w:r>
            <w:proofErr w:type="spellEnd"/>
            <w:r w:rsidRPr="00B949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3166F" w14:textId="77777777" w:rsidR="00067133" w:rsidRPr="00AF7E54" w:rsidRDefault="00067133" w:rsidP="00A0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. </w:t>
            </w:r>
            <w:proofErr w:type="spellStart"/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kotovao</w:t>
            </w:r>
            <w:proofErr w:type="spellEnd"/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3033 (BR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0834F" w14:textId="77777777" w:rsidR="00067133" w:rsidRPr="00AF7E54" w:rsidRDefault="00067133" w:rsidP="00A0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dagasca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A1F27" w14:textId="77777777" w:rsidR="00067133" w:rsidRPr="00004ADA" w:rsidRDefault="00067133" w:rsidP="00A0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6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F315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9F084" w14:textId="77777777" w:rsidR="00067133" w:rsidRPr="00004ADA" w:rsidRDefault="00067133" w:rsidP="00A0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1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F31495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CA729" w14:textId="77777777" w:rsidR="00067133" w:rsidRPr="00004ADA" w:rsidRDefault="00067133" w:rsidP="00A0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F314976</w:t>
            </w:r>
          </w:p>
        </w:tc>
      </w:tr>
      <w:tr w:rsidR="00067133" w:rsidRPr="00774A12" w14:paraId="3B67117F" w14:textId="77777777" w:rsidTr="00A07C52">
        <w:trPr>
          <w:trHeight w:val="300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BC878" w14:textId="77777777" w:rsidR="00067133" w:rsidRPr="00B949EC" w:rsidRDefault="00067133" w:rsidP="00A07C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6A930" w14:textId="77777777" w:rsidR="00067133" w:rsidRPr="00AF7E54" w:rsidRDefault="00067133" w:rsidP="00A0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I. Larridon et al. 2010-0219 (GENT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5918B" w14:textId="77777777" w:rsidR="00067133" w:rsidRPr="00AF7E54" w:rsidRDefault="00067133" w:rsidP="00A0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D6C0B" w14:textId="77777777" w:rsidR="00067133" w:rsidRPr="00774A12" w:rsidRDefault="00067133" w:rsidP="00A0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val="fr-FR" w:eastAsia="en-GB"/>
              </w:rPr>
            </w:pPr>
            <w:r w:rsidRPr="00106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H512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6C713" w14:textId="77777777" w:rsidR="00067133" w:rsidRPr="00774A12" w:rsidRDefault="00067133" w:rsidP="00A0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val="fr-FR" w:eastAsia="en-GB"/>
              </w:rPr>
            </w:pPr>
            <w:r w:rsidRPr="00106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H51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  <w:r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FFF05" w14:textId="77777777" w:rsidR="00067133" w:rsidRPr="00774A12" w:rsidRDefault="00067133" w:rsidP="00A0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106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H51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  <w:r>
              <w:rPr>
                <w:rFonts w:cs="Times New Roman"/>
                <w:b/>
                <w:bCs/>
                <w:szCs w:val="24"/>
              </w:rPr>
              <w:t>*</w:t>
            </w:r>
          </w:p>
        </w:tc>
      </w:tr>
      <w:tr w:rsidR="0047641F" w:rsidRPr="00004ADA" w14:paraId="1401C253" w14:textId="77777777" w:rsidTr="005F35BE">
        <w:trPr>
          <w:trHeight w:val="300"/>
        </w:trPr>
        <w:tc>
          <w:tcPr>
            <w:tcW w:w="4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F4104E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04A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Costularia</w:t>
            </w:r>
            <w:proofErr w:type="spellEnd"/>
            <w:r w:rsidRPr="00004A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04A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xipholepis</w:t>
            </w:r>
            <w:proofErr w:type="spellEnd"/>
            <w:r w:rsidRPr="00004A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Baker) Henriette &amp; Senterre</w:t>
            </w:r>
          </w:p>
        </w:tc>
        <w:tc>
          <w:tcPr>
            <w:tcW w:w="3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224E43" w14:textId="77777777" w:rsidR="0047641F" w:rsidRPr="00AF7E54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B. Senterre &amp; E. Henriette 6964 (GENT)</w:t>
            </w:r>
          </w:p>
        </w:tc>
        <w:tc>
          <w:tcPr>
            <w:tcW w:w="2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213694" w14:textId="77777777" w:rsidR="0047641F" w:rsidRPr="00AF7E54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ychelles (</w:t>
            </w:r>
            <w:proofErr w:type="spellStart"/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hé</w:t>
            </w:r>
            <w:proofErr w:type="spellEnd"/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37CE97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F315027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FD5663" w14:textId="77777777" w:rsidR="0047641F" w:rsidRPr="00004ADA" w:rsidRDefault="0047641F" w:rsidP="00B13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F314969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4E80482" w14:textId="77777777" w:rsidR="0047641F" w:rsidRPr="00004ADA" w:rsidRDefault="0050669B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F314969</w:t>
            </w:r>
          </w:p>
        </w:tc>
      </w:tr>
      <w:tr w:rsidR="0050669B" w:rsidRPr="00464CDB" w14:paraId="5DFE2A04" w14:textId="77777777" w:rsidTr="005F35BE">
        <w:trPr>
          <w:trHeight w:val="300"/>
        </w:trPr>
        <w:tc>
          <w:tcPr>
            <w:tcW w:w="45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88AE7D" w14:textId="77777777" w:rsidR="0050669B" w:rsidRPr="00004ADA" w:rsidRDefault="0050669B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4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9ABE0F" w14:textId="77777777" w:rsidR="0050669B" w:rsidRPr="00AF7E54" w:rsidRDefault="0050669B" w:rsidP="00506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B. Senterre &amp; E. Henriette 7101 (GENT)</w:t>
            </w:r>
          </w:p>
        </w:tc>
        <w:tc>
          <w:tcPr>
            <w:tcW w:w="21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7A3EAE" w14:textId="77777777" w:rsidR="0050669B" w:rsidRPr="00AF7E54" w:rsidRDefault="0050669B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C39585" w14:textId="72440833" w:rsidR="0050669B" w:rsidRPr="00464CDB" w:rsidRDefault="0010667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eastAsia="en-GB"/>
              </w:rPr>
            </w:pPr>
            <w:r w:rsidRPr="00106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H51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  <w:r w:rsidR="00EC2C49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4BCFFB" w14:textId="412675A9" w:rsidR="0050669B" w:rsidRPr="00464CDB" w:rsidRDefault="00BE0910" w:rsidP="00B13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eastAsia="en-GB"/>
              </w:rPr>
            </w:pPr>
            <w:r w:rsidRPr="00106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H51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  <w:r w:rsidR="00EC2C49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76A0A8" w14:textId="53FB051F" w:rsidR="0050669B" w:rsidRPr="00464CDB" w:rsidRDefault="00A167D2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eastAsia="en-GB"/>
              </w:rPr>
            </w:pPr>
            <w:r w:rsidRPr="00106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H51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  <w:r w:rsidR="00EC2C49">
              <w:rPr>
                <w:rFonts w:cs="Times New Roman"/>
                <w:b/>
                <w:bCs/>
                <w:szCs w:val="24"/>
              </w:rPr>
              <w:t>*</w:t>
            </w:r>
          </w:p>
        </w:tc>
      </w:tr>
      <w:tr w:rsidR="0050669B" w:rsidRPr="00004ADA" w14:paraId="7B7B64D6" w14:textId="77777777" w:rsidTr="005F35BE">
        <w:trPr>
          <w:trHeight w:val="300"/>
        </w:trPr>
        <w:tc>
          <w:tcPr>
            <w:tcW w:w="45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9EC540" w14:textId="77777777" w:rsidR="0050669B" w:rsidRPr="00464CDB" w:rsidRDefault="0050669B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cyan"/>
                <w:lang w:eastAsia="en-GB"/>
              </w:rPr>
            </w:pPr>
          </w:p>
        </w:tc>
        <w:tc>
          <w:tcPr>
            <w:tcW w:w="34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02145F" w14:textId="77777777" w:rsidR="0050669B" w:rsidRPr="00AF7E54" w:rsidRDefault="00464CDB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. Luceño 8406ML (UPOS)</w:t>
            </w:r>
          </w:p>
        </w:tc>
        <w:tc>
          <w:tcPr>
            <w:tcW w:w="2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D45E8C" w14:textId="77777777" w:rsidR="0050669B" w:rsidRPr="00AF7E54" w:rsidRDefault="0050669B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3BF91F" w14:textId="0BDC3E9A" w:rsidR="0050669B" w:rsidRPr="00464CDB" w:rsidRDefault="0010667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eastAsia="en-GB"/>
              </w:rPr>
            </w:pPr>
            <w:r w:rsidRPr="00106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H51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  <w:r w:rsidR="00EC2C49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13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D1196A" w14:textId="3476CE62" w:rsidR="0050669B" w:rsidRDefault="00BE0910" w:rsidP="00B13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6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H51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  <w:r w:rsidR="00EC2C49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13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C8DAB6" w14:textId="56C1E527" w:rsidR="0050669B" w:rsidRDefault="00EC2C49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3BB">
              <w:rPr>
                <w:rFonts w:cs="Times New Roman"/>
                <w:szCs w:val="24"/>
              </w:rPr>
              <w:t>–</w:t>
            </w:r>
          </w:p>
        </w:tc>
      </w:tr>
      <w:tr w:rsidR="0089678D" w:rsidRPr="00004ADA" w14:paraId="4664C32A" w14:textId="77777777" w:rsidTr="005F35BE">
        <w:trPr>
          <w:trHeight w:val="300"/>
        </w:trPr>
        <w:tc>
          <w:tcPr>
            <w:tcW w:w="45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5F3FEAFA" w14:textId="77777777" w:rsidR="001009BF" w:rsidRDefault="001009B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en-GB"/>
              </w:rPr>
            </w:pPr>
          </w:p>
          <w:p w14:paraId="6556FD75" w14:textId="0F44D8DA" w:rsidR="0089678D" w:rsidRPr="0089678D" w:rsidRDefault="0089678D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en-GB"/>
              </w:rPr>
            </w:pPr>
            <w:bookmarkStart w:id="0" w:name="_GoBack"/>
            <w:bookmarkEnd w:id="0"/>
            <w:r w:rsidRPr="0089678D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en-GB"/>
              </w:rPr>
              <w:lastRenderedPageBreak/>
              <w:t>Outgroup</w:t>
            </w:r>
          </w:p>
        </w:tc>
        <w:tc>
          <w:tcPr>
            <w:tcW w:w="3424" w:type="dxa"/>
            <w:tcBorders>
              <w:left w:val="nil"/>
              <w:right w:val="nil"/>
            </w:tcBorders>
            <w:shd w:val="clear" w:color="auto" w:fill="auto"/>
            <w:noWrap/>
          </w:tcPr>
          <w:p w14:paraId="554670A9" w14:textId="77777777" w:rsidR="0089678D" w:rsidRPr="0089678D" w:rsidRDefault="0089678D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A5CD73E" w14:textId="77777777" w:rsidR="0089678D" w:rsidRPr="0089678D" w:rsidRDefault="0089678D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</w:tcPr>
          <w:p w14:paraId="26BA22D1" w14:textId="77777777" w:rsidR="0089678D" w:rsidRPr="0089678D" w:rsidRDefault="0089678D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</w:tcPr>
          <w:p w14:paraId="4DD675BB" w14:textId="77777777" w:rsidR="0089678D" w:rsidRPr="0089678D" w:rsidRDefault="0089678D" w:rsidP="00B13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</w:tcPr>
          <w:p w14:paraId="376F5D8D" w14:textId="77777777" w:rsidR="0089678D" w:rsidRPr="00E603BB" w:rsidRDefault="0089678D" w:rsidP="00270F6A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47641F" w:rsidRPr="00004ADA" w14:paraId="67C1BD42" w14:textId="77777777" w:rsidTr="005F35BE">
        <w:trPr>
          <w:trHeight w:val="300"/>
        </w:trPr>
        <w:tc>
          <w:tcPr>
            <w:tcW w:w="450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D85529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04A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Capeobolus</w:t>
            </w:r>
            <w:proofErr w:type="spellEnd"/>
            <w:r w:rsidRPr="00004A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04A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brevicaulis</w:t>
            </w:r>
            <w:proofErr w:type="spellEnd"/>
            <w:r w:rsidRPr="00004A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004A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</w:t>
            </w:r>
            <w:proofErr w:type="gramStart"/>
            <w:r w:rsidRPr="00004A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.Clarke</w:t>
            </w:r>
            <w:proofErr w:type="spellEnd"/>
            <w:proofErr w:type="gramEnd"/>
            <w:r w:rsidRPr="00004A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 Browning</w:t>
            </w:r>
          </w:p>
        </w:tc>
        <w:tc>
          <w:tcPr>
            <w:tcW w:w="342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47E3A1" w14:textId="77777777" w:rsidR="0047641F" w:rsidRPr="00AF7E54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.A. Verboom 646 (BOL)</w:t>
            </w:r>
          </w:p>
        </w:tc>
        <w:tc>
          <w:tcPr>
            <w:tcW w:w="21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47A3E" w14:textId="77777777" w:rsidR="0047641F" w:rsidRPr="00AF7E54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pe Prov.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0285CC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4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553535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D3C4D0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4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553443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</w:tcPr>
          <w:p w14:paraId="35325A5F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4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Q058303</w:t>
            </w:r>
          </w:p>
        </w:tc>
      </w:tr>
      <w:tr w:rsidR="0047641F" w:rsidRPr="00004ADA" w14:paraId="5B996A2B" w14:textId="77777777" w:rsidTr="005F35BE">
        <w:trPr>
          <w:trHeight w:val="300"/>
        </w:trPr>
        <w:tc>
          <w:tcPr>
            <w:tcW w:w="4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868983" w14:textId="77777777" w:rsidR="0047641F" w:rsidRPr="00004ADA" w:rsidRDefault="0047641F" w:rsidP="009A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Chamaedendron</w:t>
            </w:r>
            <w:proofErr w:type="spellEnd"/>
            <w:r w:rsidRPr="00004A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fragilis</w:t>
            </w:r>
            <w:r w:rsidRPr="00004A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004A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äniker</w:t>
            </w:r>
            <w:proofErr w:type="spellEnd"/>
            <w:r w:rsidRPr="00004A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arridon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615B8" w14:textId="77777777" w:rsidR="0047641F" w:rsidRPr="00004ADA" w:rsidRDefault="0047641F" w:rsidP="009A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4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.L. Webster &amp; R. Hildreth 14967 (P06866925)</w:t>
            </w:r>
          </w:p>
        </w:tc>
        <w:tc>
          <w:tcPr>
            <w:tcW w:w="2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8C1759" w14:textId="77777777" w:rsidR="0047641F" w:rsidRPr="00004ADA" w:rsidRDefault="0047641F" w:rsidP="009A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4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. New Caledoni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89391" w14:textId="77777777" w:rsidR="0047641F" w:rsidRPr="00004ADA" w:rsidRDefault="0047641F" w:rsidP="009A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B69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F31501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1DA2B" w14:textId="77777777" w:rsidR="0047641F" w:rsidRPr="00004ADA" w:rsidRDefault="0047641F" w:rsidP="009A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1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F31495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BA22C" w14:textId="77777777" w:rsidR="0047641F" w:rsidRPr="00004ADA" w:rsidRDefault="0047641F" w:rsidP="009A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F314974</w:t>
            </w:r>
          </w:p>
        </w:tc>
      </w:tr>
      <w:tr w:rsidR="00775050" w:rsidRPr="00004ADA" w14:paraId="20361493" w14:textId="77777777" w:rsidTr="005F35BE">
        <w:trPr>
          <w:trHeight w:val="300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ADAF3" w14:textId="77777777" w:rsidR="00775050" w:rsidRPr="00004ADA" w:rsidRDefault="00775050" w:rsidP="009A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C</w:t>
            </w:r>
            <w:r w:rsidRPr="00004A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hamaedendr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622A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kuekenthaliana</w:t>
            </w:r>
            <w:proofErr w:type="spellEnd"/>
            <w:r w:rsidRPr="006622A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arridon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E6243" w14:textId="77777777" w:rsidR="00775050" w:rsidRPr="00004ADA" w:rsidRDefault="00775050" w:rsidP="009A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4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.S. McKee 31395 (P06866148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C70D7" w14:textId="77777777" w:rsidR="00775050" w:rsidRPr="00004ADA" w:rsidRDefault="00775050" w:rsidP="009A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4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C. New Caledoni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1D367" w14:textId="77777777" w:rsidR="00775050" w:rsidRPr="00004ADA" w:rsidRDefault="00775050" w:rsidP="009A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B69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F31501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7F473" w14:textId="7AE3C9F3" w:rsidR="00775050" w:rsidRPr="00004ADA" w:rsidRDefault="00215832" w:rsidP="009A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3BB">
              <w:rPr>
                <w:rFonts w:cs="Times New Roman"/>
                <w:szCs w:val="24"/>
              </w:rPr>
              <w:t>–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9DE67" w14:textId="0FC760B9" w:rsidR="00775050" w:rsidRPr="00004ADA" w:rsidRDefault="00215832" w:rsidP="009A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3BB">
              <w:rPr>
                <w:rFonts w:cs="Times New Roman"/>
                <w:szCs w:val="24"/>
              </w:rPr>
              <w:t>–</w:t>
            </w:r>
          </w:p>
        </w:tc>
      </w:tr>
      <w:tr w:rsidR="0047641F" w:rsidRPr="00004ADA" w14:paraId="55C54FAE" w14:textId="77777777" w:rsidTr="005F35BE">
        <w:trPr>
          <w:trHeight w:val="300"/>
        </w:trPr>
        <w:tc>
          <w:tcPr>
            <w:tcW w:w="45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C00851" w14:textId="77777777" w:rsidR="0047641F" w:rsidRDefault="006622A9" w:rsidP="009A3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Chamaedendron</w:t>
            </w:r>
            <w:proofErr w:type="spellEnd"/>
            <w:r w:rsidR="0047641F" w:rsidRPr="00004A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nervosa</w:t>
            </w:r>
            <w:r w:rsidR="0047641F" w:rsidRPr="00004A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</w:t>
            </w:r>
            <w:proofErr w:type="spellStart"/>
            <w:r w:rsidR="0047641F" w:rsidRPr="00004A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.Rayn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 Larridon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BFF1D" w14:textId="77777777" w:rsidR="0047641F" w:rsidRPr="00004ADA" w:rsidRDefault="0047641F" w:rsidP="009A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4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. </w:t>
            </w:r>
            <w:r w:rsidRPr="00AA1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Jaffré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 </w:t>
            </w:r>
            <w:r w:rsidRPr="00004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78 (P02204080)</w:t>
            </w:r>
          </w:p>
        </w:tc>
        <w:tc>
          <w:tcPr>
            <w:tcW w:w="21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46E6C2" w14:textId="77777777" w:rsidR="0047641F" w:rsidRPr="00004ADA" w:rsidRDefault="0047641F" w:rsidP="009A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4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w Caledoni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F778B" w14:textId="77777777" w:rsidR="0047641F" w:rsidRPr="00DB69F0" w:rsidRDefault="0047641F" w:rsidP="009A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F31501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9EBE3" w14:textId="77777777" w:rsidR="0047641F" w:rsidRPr="00B134CE" w:rsidRDefault="0047641F" w:rsidP="009A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1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F314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B1584" w14:textId="77777777" w:rsidR="0047641F" w:rsidRDefault="0047641F" w:rsidP="009A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F314981</w:t>
            </w:r>
          </w:p>
        </w:tc>
      </w:tr>
      <w:tr w:rsidR="0047641F" w:rsidRPr="00004ADA" w14:paraId="19C37BD6" w14:textId="77777777" w:rsidTr="005F35BE">
        <w:trPr>
          <w:trHeight w:val="300"/>
        </w:trPr>
        <w:tc>
          <w:tcPr>
            <w:tcW w:w="4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8EA12D" w14:textId="77777777" w:rsidR="0047641F" w:rsidRPr="00004ADA" w:rsidRDefault="0047641F" w:rsidP="00016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Chamaedendron</w:t>
            </w:r>
            <w:proofErr w:type="spellEnd"/>
            <w:r w:rsidRPr="00004A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04A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xyridioides</w:t>
            </w:r>
            <w:proofErr w:type="spellEnd"/>
            <w:r w:rsidRPr="00004A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004A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äniker</w:t>
            </w:r>
            <w:proofErr w:type="spellEnd"/>
            <w:r w:rsidRPr="00004A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Larridon</w:t>
            </w:r>
          </w:p>
        </w:tc>
        <w:tc>
          <w:tcPr>
            <w:tcW w:w="3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CA0275" w14:textId="77777777" w:rsidR="0047641F" w:rsidRPr="00004ADA" w:rsidRDefault="0047641F" w:rsidP="009A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4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.J. Bruhl 3260 (NE)</w:t>
            </w:r>
          </w:p>
        </w:tc>
        <w:tc>
          <w:tcPr>
            <w:tcW w:w="2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CD0470" w14:textId="77777777" w:rsidR="0047641F" w:rsidRPr="00004ADA" w:rsidRDefault="0047641F" w:rsidP="009A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4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. New Caledonia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3036E5" w14:textId="77777777" w:rsidR="0047641F" w:rsidRPr="00004ADA" w:rsidRDefault="0047641F" w:rsidP="009A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6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F315016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B6D2D9" w14:textId="77777777" w:rsidR="0047641F" w:rsidRPr="00004ADA" w:rsidRDefault="0047641F" w:rsidP="009A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F314970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C398A2" w14:textId="77777777" w:rsidR="0047641F" w:rsidRPr="00004ADA" w:rsidRDefault="0047641F" w:rsidP="009A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F314991</w:t>
            </w:r>
          </w:p>
        </w:tc>
      </w:tr>
      <w:tr w:rsidR="0047641F" w:rsidRPr="00004ADA" w14:paraId="05209E8C" w14:textId="77777777" w:rsidTr="005F35BE">
        <w:trPr>
          <w:trHeight w:val="300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727351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04A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Cyathocoma</w:t>
            </w:r>
            <w:proofErr w:type="spellEnd"/>
            <w:r w:rsidRPr="00004A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04A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hexandra</w:t>
            </w:r>
            <w:proofErr w:type="spellEnd"/>
            <w:r w:rsidRPr="00004A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004A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es</w:t>
            </w:r>
            <w:proofErr w:type="spellEnd"/>
            <w:r w:rsidRPr="00004A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 Browning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BEDB91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4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.A. Verboom 648 (BOL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A2E4D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4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. &amp; S. Cape Prov.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CF3E13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4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55355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8D53A3" w14:textId="2E5426BB" w:rsidR="0047641F" w:rsidRPr="00004ADA" w:rsidRDefault="00215832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3BB">
              <w:rPr>
                <w:rFonts w:cs="Times New Roman"/>
                <w:szCs w:val="24"/>
              </w:rPr>
              <w:t>–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79CE946A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4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Q058304</w:t>
            </w:r>
          </w:p>
        </w:tc>
      </w:tr>
      <w:tr w:rsidR="0047641F" w:rsidRPr="00004ADA" w14:paraId="5DD9343A" w14:textId="77777777" w:rsidTr="005F35BE">
        <w:trPr>
          <w:trHeight w:val="300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6F1409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04A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Oreobolus</w:t>
            </w:r>
            <w:proofErr w:type="spellEnd"/>
            <w:r w:rsidRPr="00004A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04A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cutifolius</w:t>
            </w:r>
            <w:proofErr w:type="spellEnd"/>
            <w:r w:rsidRPr="00004A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04A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.T.Blake</w:t>
            </w:r>
            <w:proofErr w:type="spellEnd"/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60796E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04A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kenden</w:t>
            </w:r>
            <w:proofErr w:type="spellEnd"/>
            <w:r w:rsidRPr="00004A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04A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.n</w:t>
            </w:r>
            <w:proofErr w:type="spellEnd"/>
            <w:r w:rsidRPr="00004A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 (K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F5AD5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A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smani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C908B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809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F31500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72054D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A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Q45046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6F424EE2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A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Q456956</w:t>
            </w:r>
          </w:p>
        </w:tc>
      </w:tr>
      <w:tr w:rsidR="0047641F" w:rsidRPr="00004ADA" w14:paraId="62D3C605" w14:textId="77777777" w:rsidTr="005F35BE">
        <w:trPr>
          <w:trHeight w:val="300"/>
        </w:trPr>
        <w:tc>
          <w:tcPr>
            <w:tcW w:w="45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0B58649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04A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Oreobolus</w:t>
            </w:r>
            <w:proofErr w:type="spellEnd"/>
            <w:r w:rsidRPr="00004A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04A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obtusangulus</w:t>
            </w:r>
            <w:proofErr w:type="spellEnd"/>
            <w:r w:rsidRPr="00004A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04A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audich</w:t>
            </w:r>
            <w:proofErr w:type="spellEnd"/>
            <w:r w:rsidRPr="00004A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34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EED89F7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A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ore 2817 (K)</w:t>
            </w:r>
          </w:p>
        </w:tc>
        <w:tc>
          <w:tcPr>
            <w:tcW w:w="2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D2B4D9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A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ru to Falkland Is.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70ED3B" w14:textId="6D5E9CFC" w:rsidR="0047641F" w:rsidRPr="00004ADA" w:rsidRDefault="00215832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03BB">
              <w:rPr>
                <w:rFonts w:cs="Times New Roman"/>
                <w:szCs w:val="24"/>
              </w:rPr>
              <w:t>–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E49C8C6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A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Q450472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</w:tcPr>
          <w:p w14:paraId="2FA833B0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A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Q456962</w:t>
            </w:r>
          </w:p>
        </w:tc>
      </w:tr>
      <w:tr w:rsidR="0047641F" w:rsidRPr="00004ADA" w14:paraId="1D396697" w14:textId="77777777" w:rsidTr="005F35BE">
        <w:trPr>
          <w:trHeight w:val="300"/>
        </w:trPr>
        <w:tc>
          <w:tcPr>
            <w:tcW w:w="4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1609AE9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04A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Oreobolus</w:t>
            </w:r>
            <w:proofErr w:type="spellEnd"/>
            <w:r w:rsidRPr="00004A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04A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umilio</w:t>
            </w:r>
            <w:proofErr w:type="spellEnd"/>
            <w:r w:rsidRPr="00004A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Pr="00004A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.Br.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223C878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</w:pPr>
            <w:r w:rsidRPr="00004AD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J.J. Bruhl 1879C (NE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CE65C1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A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w Guinea, SE. Australia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2285DC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F31500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5764694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A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Q45047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E66C5" w14:textId="77777777" w:rsidR="0047641F" w:rsidRPr="00004ADA" w:rsidRDefault="0047641F" w:rsidP="00270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A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Q456966</w:t>
            </w:r>
          </w:p>
        </w:tc>
      </w:tr>
    </w:tbl>
    <w:p w14:paraId="3E216C39" w14:textId="77777777" w:rsidR="00D850CE" w:rsidRDefault="00D850CE"/>
    <w:sectPr w:rsidR="00D850CE" w:rsidSect="00004ADA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4ADA"/>
    <w:rsid w:val="00004ADA"/>
    <w:rsid w:val="00007621"/>
    <w:rsid w:val="00016504"/>
    <w:rsid w:val="00044604"/>
    <w:rsid w:val="00054CEE"/>
    <w:rsid w:val="000614A7"/>
    <w:rsid w:val="00064A0D"/>
    <w:rsid w:val="00067133"/>
    <w:rsid w:val="000721A1"/>
    <w:rsid w:val="0009445D"/>
    <w:rsid w:val="00094F2F"/>
    <w:rsid w:val="000A65CA"/>
    <w:rsid w:val="000A6BBA"/>
    <w:rsid w:val="000D73D1"/>
    <w:rsid w:val="001009BF"/>
    <w:rsid w:val="0010667F"/>
    <w:rsid w:val="0010690D"/>
    <w:rsid w:val="001074A0"/>
    <w:rsid w:val="001121DC"/>
    <w:rsid w:val="00121C83"/>
    <w:rsid w:val="00133423"/>
    <w:rsid w:val="001334EE"/>
    <w:rsid w:val="00135622"/>
    <w:rsid w:val="00137E68"/>
    <w:rsid w:val="001412AD"/>
    <w:rsid w:val="00150B8C"/>
    <w:rsid w:val="001710DC"/>
    <w:rsid w:val="001826B8"/>
    <w:rsid w:val="001C5A7B"/>
    <w:rsid w:val="001D0E83"/>
    <w:rsid w:val="001E587B"/>
    <w:rsid w:val="001E62B9"/>
    <w:rsid w:val="00215832"/>
    <w:rsid w:val="002206C1"/>
    <w:rsid w:val="00247613"/>
    <w:rsid w:val="00250D92"/>
    <w:rsid w:val="00252141"/>
    <w:rsid w:val="00270F6A"/>
    <w:rsid w:val="00277066"/>
    <w:rsid w:val="00283681"/>
    <w:rsid w:val="002936B3"/>
    <w:rsid w:val="002C111B"/>
    <w:rsid w:val="002D507A"/>
    <w:rsid w:val="002D5E01"/>
    <w:rsid w:val="002F159F"/>
    <w:rsid w:val="002F641D"/>
    <w:rsid w:val="00300559"/>
    <w:rsid w:val="00324766"/>
    <w:rsid w:val="00324803"/>
    <w:rsid w:val="00331D7E"/>
    <w:rsid w:val="00334017"/>
    <w:rsid w:val="003743A9"/>
    <w:rsid w:val="003B1DC6"/>
    <w:rsid w:val="003D7617"/>
    <w:rsid w:val="00464CDB"/>
    <w:rsid w:val="00470EEF"/>
    <w:rsid w:val="00472F0D"/>
    <w:rsid w:val="0047641F"/>
    <w:rsid w:val="0048163C"/>
    <w:rsid w:val="004A47F8"/>
    <w:rsid w:val="004B22E1"/>
    <w:rsid w:val="004D76B4"/>
    <w:rsid w:val="004E7B3E"/>
    <w:rsid w:val="005057CC"/>
    <w:rsid w:val="0050669B"/>
    <w:rsid w:val="005119AF"/>
    <w:rsid w:val="0051588B"/>
    <w:rsid w:val="0052294B"/>
    <w:rsid w:val="00547EC6"/>
    <w:rsid w:val="005510F3"/>
    <w:rsid w:val="005511B2"/>
    <w:rsid w:val="00554DEF"/>
    <w:rsid w:val="00554F47"/>
    <w:rsid w:val="00595986"/>
    <w:rsid w:val="005A73B3"/>
    <w:rsid w:val="005B54AF"/>
    <w:rsid w:val="005F35BE"/>
    <w:rsid w:val="00605092"/>
    <w:rsid w:val="0062214D"/>
    <w:rsid w:val="006367D6"/>
    <w:rsid w:val="006622A9"/>
    <w:rsid w:val="00687414"/>
    <w:rsid w:val="006A1947"/>
    <w:rsid w:val="006B1CE9"/>
    <w:rsid w:val="006D410E"/>
    <w:rsid w:val="006E3406"/>
    <w:rsid w:val="006E490F"/>
    <w:rsid w:val="007028D5"/>
    <w:rsid w:val="00742422"/>
    <w:rsid w:val="00747923"/>
    <w:rsid w:val="00752C40"/>
    <w:rsid w:val="00760F13"/>
    <w:rsid w:val="00774A12"/>
    <w:rsid w:val="00775050"/>
    <w:rsid w:val="00776138"/>
    <w:rsid w:val="00793C5F"/>
    <w:rsid w:val="007C23FB"/>
    <w:rsid w:val="007D2139"/>
    <w:rsid w:val="007E2161"/>
    <w:rsid w:val="00823A94"/>
    <w:rsid w:val="00865890"/>
    <w:rsid w:val="00885A53"/>
    <w:rsid w:val="00890C2C"/>
    <w:rsid w:val="0089678D"/>
    <w:rsid w:val="008B01E4"/>
    <w:rsid w:val="008B665D"/>
    <w:rsid w:val="008F13CB"/>
    <w:rsid w:val="00905A87"/>
    <w:rsid w:val="00913D76"/>
    <w:rsid w:val="00914E81"/>
    <w:rsid w:val="00934517"/>
    <w:rsid w:val="00936637"/>
    <w:rsid w:val="00951086"/>
    <w:rsid w:val="00957D7F"/>
    <w:rsid w:val="00960A5F"/>
    <w:rsid w:val="00962E2C"/>
    <w:rsid w:val="009809F9"/>
    <w:rsid w:val="00981F85"/>
    <w:rsid w:val="00997731"/>
    <w:rsid w:val="009B6A9D"/>
    <w:rsid w:val="009D3866"/>
    <w:rsid w:val="009E5E08"/>
    <w:rsid w:val="00A00468"/>
    <w:rsid w:val="00A1171B"/>
    <w:rsid w:val="00A11A8F"/>
    <w:rsid w:val="00A167D2"/>
    <w:rsid w:val="00A4120A"/>
    <w:rsid w:val="00A817E3"/>
    <w:rsid w:val="00A93C33"/>
    <w:rsid w:val="00AA1839"/>
    <w:rsid w:val="00AE0F17"/>
    <w:rsid w:val="00AE2756"/>
    <w:rsid w:val="00AF7E54"/>
    <w:rsid w:val="00B134CE"/>
    <w:rsid w:val="00B47E5E"/>
    <w:rsid w:val="00B54093"/>
    <w:rsid w:val="00B62504"/>
    <w:rsid w:val="00B76BD1"/>
    <w:rsid w:val="00B858E8"/>
    <w:rsid w:val="00B949EC"/>
    <w:rsid w:val="00BC4066"/>
    <w:rsid w:val="00BD6951"/>
    <w:rsid w:val="00BE0910"/>
    <w:rsid w:val="00BE52D3"/>
    <w:rsid w:val="00BF499E"/>
    <w:rsid w:val="00BF53C0"/>
    <w:rsid w:val="00C0417C"/>
    <w:rsid w:val="00C12BAB"/>
    <w:rsid w:val="00C2329F"/>
    <w:rsid w:val="00C47FE8"/>
    <w:rsid w:val="00CB23D5"/>
    <w:rsid w:val="00CD7705"/>
    <w:rsid w:val="00D36864"/>
    <w:rsid w:val="00D447F9"/>
    <w:rsid w:val="00D53C72"/>
    <w:rsid w:val="00D73D93"/>
    <w:rsid w:val="00D850CE"/>
    <w:rsid w:val="00DB69F0"/>
    <w:rsid w:val="00DC05AD"/>
    <w:rsid w:val="00DC5B2E"/>
    <w:rsid w:val="00E032A9"/>
    <w:rsid w:val="00E078B9"/>
    <w:rsid w:val="00E174BC"/>
    <w:rsid w:val="00E34ED2"/>
    <w:rsid w:val="00E40EBF"/>
    <w:rsid w:val="00E5753D"/>
    <w:rsid w:val="00E57B3F"/>
    <w:rsid w:val="00E647D7"/>
    <w:rsid w:val="00E7080E"/>
    <w:rsid w:val="00E723A3"/>
    <w:rsid w:val="00E9737A"/>
    <w:rsid w:val="00EA55C5"/>
    <w:rsid w:val="00EC2C49"/>
    <w:rsid w:val="00ED32A2"/>
    <w:rsid w:val="00ED582A"/>
    <w:rsid w:val="00EE26AE"/>
    <w:rsid w:val="00F01999"/>
    <w:rsid w:val="00F046CC"/>
    <w:rsid w:val="00F1421F"/>
    <w:rsid w:val="00F17F59"/>
    <w:rsid w:val="00F63BFE"/>
    <w:rsid w:val="00F91F54"/>
    <w:rsid w:val="00F97DFD"/>
    <w:rsid w:val="00FB1559"/>
    <w:rsid w:val="00FB7B99"/>
    <w:rsid w:val="00FF59E7"/>
    <w:rsid w:val="00FF7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D1C2E"/>
  <w15:chartTrackingRefBased/>
  <w15:docId w15:val="{24730FC8-AE85-4EE0-B5D9-DA2B3551A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04AD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04ADA"/>
    <w:rPr>
      <w:color w:val="954F72"/>
      <w:u w:val="single"/>
    </w:rPr>
  </w:style>
  <w:style w:type="paragraph" w:customStyle="1" w:styleId="font5">
    <w:name w:val="font5"/>
    <w:basedOn w:val="Normal"/>
    <w:rsid w:val="00004A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font6">
    <w:name w:val="font6"/>
    <w:basedOn w:val="Normal"/>
    <w:rsid w:val="00004A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font7">
    <w:name w:val="font7"/>
    <w:basedOn w:val="Normal"/>
    <w:rsid w:val="00004A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font8">
    <w:name w:val="font8"/>
    <w:basedOn w:val="Normal"/>
    <w:rsid w:val="00004A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  <w:lang w:eastAsia="en-GB"/>
    </w:rPr>
  </w:style>
  <w:style w:type="paragraph" w:customStyle="1" w:styleId="xl63">
    <w:name w:val="xl63"/>
    <w:basedOn w:val="Normal"/>
    <w:rsid w:val="00004AD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004AD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004AD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004AD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004A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004A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004ADA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FF"/>
      <w:sz w:val="20"/>
      <w:szCs w:val="20"/>
      <w:lang w:eastAsia="en-GB"/>
    </w:rPr>
  </w:style>
  <w:style w:type="paragraph" w:customStyle="1" w:styleId="xl70">
    <w:name w:val="xl70"/>
    <w:basedOn w:val="Normal"/>
    <w:rsid w:val="00004AD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1">
    <w:name w:val="xl71"/>
    <w:basedOn w:val="Normal"/>
    <w:rsid w:val="00004ADA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2">
    <w:name w:val="xl72"/>
    <w:basedOn w:val="Normal"/>
    <w:rsid w:val="00004A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004AD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74">
    <w:name w:val="xl74"/>
    <w:basedOn w:val="Normal"/>
    <w:rsid w:val="00004ADA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75">
    <w:name w:val="xl75"/>
    <w:basedOn w:val="Normal"/>
    <w:rsid w:val="00004AD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en-GB"/>
    </w:rPr>
  </w:style>
  <w:style w:type="paragraph" w:customStyle="1" w:styleId="xl76">
    <w:name w:val="xl76"/>
    <w:basedOn w:val="Normal"/>
    <w:rsid w:val="00004ADA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7">
    <w:name w:val="xl77"/>
    <w:basedOn w:val="Normal"/>
    <w:rsid w:val="00004AD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8">
    <w:name w:val="xl78"/>
    <w:basedOn w:val="Normal"/>
    <w:rsid w:val="00004ADA"/>
    <w:pPr>
      <w:shd w:val="clear" w:color="000000" w:fill="00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9">
    <w:name w:val="xl79"/>
    <w:basedOn w:val="Normal"/>
    <w:rsid w:val="00004ADA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0">
    <w:name w:val="xl80"/>
    <w:basedOn w:val="Normal"/>
    <w:rsid w:val="00004AD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1">
    <w:name w:val="xl81"/>
    <w:basedOn w:val="Normal"/>
    <w:rsid w:val="00004AD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2">
    <w:name w:val="xl82"/>
    <w:basedOn w:val="Normal"/>
    <w:rsid w:val="00004ADA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3">
    <w:name w:val="xl83"/>
    <w:basedOn w:val="Normal"/>
    <w:rsid w:val="00004ADA"/>
    <w:pPr>
      <w:pBdr>
        <w:bottom w:val="single" w:sz="4" w:space="0" w:color="auto"/>
      </w:pBdr>
      <w:shd w:val="clear" w:color="000000" w:fill="00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4">
    <w:name w:val="xl84"/>
    <w:basedOn w:val="Normal"/>
    <w:rsid w:val="00004ADA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5">
    <w:name w:val="xl85"/>
    <w:basedOn w:val="Normal"/>
    <w:rsid w:val="00004ADA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6">
    <w:name w:val="xl86"/>
    <w:basedOn w:val="Normal"/>
    <w:rsid w:val="00004ADA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7">
    <w:name w:val="xl87"/>
    <w:basedOn w:val="Normal"/>
    <w:rsid w:val="00004ADA"/>
    <w:pPr>
      <w:shd w:val="clear" w:color="000000" w:fill="FF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8">
    <w:name w:val="xl88"/>
    <w:basedOn w:val="Normal"/>
    <w:rsid w:val="00004ADA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9">
    <w:name w:val="xl89"/>
    <w:basedOn w:val="Normal"/>
    <w:rsid w:val="00004ADA"/>
    <w:pPr>
      <w:shd w:val="clear" w:color="000000" w:fill="00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0">
    <w:name w:val="xl90"/>
    <w:basedOn w:val="Normal"/>
    <w:rsid w:val="00004AD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1">
    <w:name w:val="xl91"/>
    <w:basedOn w:val="Normal"/>
    <w:rsid w:val="00004ADA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2">
    <w:name w:val="xl92"/>
    <w:basedOn w:val="Normal"/>
    <w:rsid w:val="00004AD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3">
    <w:name w:val="xl93"/>
    <w:basedOn w:val="Normal"/>
    <w:rsid w:val="00004AD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29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9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192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6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1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2</TotalTime>
  <Pages>2</Pages>
  <Words>500</Words>
  <Characters>285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Larridon</dc:creator>
  <cp:keywords/>
  <dc:description/>
  <cp:lastModifiedBy>Isabel Larridon</cp:lastModifiedBy>
  <cp:revision>192</cp:revision>
  <cp:lastPrinted>2017-03-07T11:37:00Z</cp:lastPrinted>
  <dcterms:created xsi:type="dcterms:W3CDTF">2017-01-18T10:22:00Z</dcterms:created>
  <dcterms:modified xsi:type="dcterms:W3CDTF">2018-11-27T08:45:00Z</dcterms:modified>
</cp:coreProperties>
</file>